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C256B" w14:textId="019E38F1" w:rsidR="00CA23E3" w:rsidRDefault="00810E5F" w:rsidP="00810E5F">
      <w:pPr>
        <w:pStyle w:val="1"/>
      </w:pPr>
      <w:r w:rsidRPr="00810E5F">
        <w:t>Supplemental material legend</w:t>
      </w:r>
    </w:p>
    <w:p w14:paraId="2DFB2C40" w14:textId="77777777" w:rsidR="00810E5F" w:rsidRDefault="00810E5F" w:rsidP="00CA23E3">
      <w:pPr>
        <w:ind w:left="0" w:firstLineChars="0" w:firstLine="0"/>
        <w:rPr>
          <w:rFonts w:hint="eastAsia"/>
          <w:color w:val="000000" w:themeColor="text1"/>
          <w:szCs w:val="24"/>
        </w:rPr>
      </w:pPr>
    </w:p>
    <w:p w14:paraId="77C43DC1" w14:textId="3FF6188C" w:rsidR="00CA23E3" w:rsidRDefault="00CA23E3" w:rsidP="00CA23E3">
      <w:pPr>
        <w:ind w:left="0" w:firstLineChars="0" w:firstLine="0"/>
        <w:rPr>
          <w:color w:val="000000" w:themeColor="text1"/>
          <w:szCs w:val="24"/>
        </w:rPr>
      </w:pPr>
      <w:r w:rsidRPr="00B2262D">
        <w:rPr>
          <w:b/>
          <w:bCs/>
          <w:color w:val="000000" w:themeColor="text1"/>
          <w:szCs w:val="24"/>
        </w:rPr>
        <w:t>F</w:t>
      </w:r>
      <w:r w:rsidR="00810E5F">
        <w:rPr>
          <w:b/>
          <w:bCs/>
          <w:color w:val="000000" w:themeColor="text1"/>
          <w:szCs w:val="24"/>
        </w:rPr>
        <w:t>IG</w:t>
      </w:r>
      <w:r w:rsidR="009A4D06">
        <w:rPr>
          <w:b/>
          <w:bCs/>
          <w:color w:val="000000" w:themeColor="text1"/>
          <w:szCs w:val="24"/>
        </w:rPr>
        <w:t xml:space="preserve"> </w:t>
      </w:r>
      <w:r>
        <w:rPr>
          <w:b/>
          <w:bCs/>
          <w:color w:val="000000" w:themeColor="text1"/>
          <w:szCs w:val="24"/>
        </w:rPr>
        <w:t>S</w:t>
      </w:r>
      <w:r w:rsidR="00810E5F">
        <w:rPr>
          <w:b/>
          <w:bCs/>
          <w:color w:val="000000" w:themeColor="text1"/>
          <w:szCs w:val="24"/>
        </w:rPr>
        <w:t>1</w:t>
      </w:r>
      <w:r w:rsidR="004F5C64">
        <w:rPr>
          <w:b/>
          <w:bCs/>
          <w:color w:val="000000" w:themeColor="text1"/>
          <w:szCs w:val="24"/>
        </w:rPr>
        <w:t xml:space="preserve"> </w:t>
      </w:r>
      <w:r w:rsidRPr="00393147">
        <w:rPr>
          <w:color w:val="000000" w:themeColor="text1"/>
          <w:szCs w:val="24"/>
        </w:rPr>
        <w:t xml:space="preserve">The statistical results of the arrow length in the </w:t>
      </w:r>
      <w:r w:rsidRPr="004A34EB">
        <w:rPr>
          <w:color w:val="000000" w:themeColor="text1"/>
          <w:szCs w:val="24"/>
        </w:rPr>
        <w:t>Co-inertia analysis (CoIA)</w:t>
      </w:r>
      <w:r w:rsidRPr="00393147">
        <w:rPr>
          <w:color w:val="000000" w:themeColor="text1"/>
          <w:szCs w:val="24"/>
        </w:rPr>
        <w:t xml:space="preserve"> between </w:t>
      </w:r>
      <w:r>
        <w:rPr>
          <w:rFonts w:hint="eastAsia"/>
          <w:color w:val="000000" w:themeColor="text1"/>
          <w:szCs w:val="24"/>
        </w:rPr>
        <w:t>myxo</w:t>
      </w:r>
      <w:r>
        <w:rPr>
          <w:color w:val="000000" w:themeColor="text1"/>
          <w:szCs w:val="24"/>
        </w:rPr>
        <w:t>mycete co</w:t>
      </w:r>
      <w:r>
        <w:rPr>
          <w:rFonts w:hint="eastAsia"/>
          <w:color w:val="000000" w:themeColor="text1"/>
          <w:szCs w:val="24"/>
        </w:rPr>
        <w:t>mmun</w:t>
      </w:r>
      <w:r>
        <w:rPr>
          <w:color w:val="000000" w:themeColor="text1"/>
          <w:szCs w:val="24"/>
        </w:rPr>
        <w:t>ities</w:t>
      </w:r>
      <w:r w:rsidRPr="00393147">
        <w:rPr>
          <w:color w:val="000000" w:themeColor="text1"/>
          <w:szCs w:val="24"/>
        </w:rPr>
        <w:t xml:space="preserve"> and bacteria</w:t>
      </w:r>
      <w:r>
        <w:rPr>
          <w:color w:val="000000" w:themeColor="text1"/>
          <w:szCs w:val="24"/>
        </w:rPr>
        <w:t xml:space="preserve">l communities of </w:t>
      </w:r>
      <w:r w:rsidRPr="00393147">
        <w:rPr>
          <w:color w:val="000000" w:themeColor="text1"/>
          <w:szCs w:val="24"/>
        </w:rPr>
        <w:t>four forest types</w:t>
      </w:r>
      <w:r>
        <w:rPr>
          <w:color w:val="000000" w:themeColor="text1"/>
          <w:szCs w:val="24"/>
        </w:rPr>
        <w:t xml:space="preserve"> (A) </w:t>
      </w:r>
      <w:r w:rsidRPr="00393147">
        <w:rPr>
          <w:color w:val="000000" w:themeColor="text1"/>
          <w:szCs w:val="24"/>
        </w:rPr>
        <w:t>and four seasons</w:t>
      </w:r>
      <w:r>
        <w:rPr>
          <w:color w:val="000000" w:themeColor="text1"/>
          <w:szCs w:val="24"/>
        </w:rPr>
        <w:t xml:space="preserve"> (B)</w:t>
      </w:r>
      <w:r w:rsidRPr="00393147">
        <w:rPr>
          <w:color w:val="000000" w:themeColor="text1"/>
          <w:szCs w:val="24"/>
        </w:rPr>
        <w:t>.</w:t>
      </w:r>
    </w:p>
    <w:p w14:paraId="3E8204AF" w14:textId="77777777" w:rsidR="00CA23E3" w:rsidRPr="004A34EB" w:rsidRDefault="00CA23E3" w:rsidP="00CA23E3">
      <w:pPr>
        <w:ind w:left="0" w:firstLineChars="0" w:firstLine="0"/>
        <w:rPr>
          <w:color w:val="000000" w:themeColor="text1"/>
          <w:szCs w:val="24"/>
        </w:rPr>
      </w:pPr>
    </w:p>
    <w:p w14:paraId="1CFA72E3" w14:textId="4802A470" w:rsidR="00CA23E3" w:rsidRPr="001C1F9C" w:rsidRDefault="00E00227" w:rsidP="00CA23E3">
      <w:pPr>
        <w:ind w:left="482" w:hanging="482"/>
      </w:pPr>
      <w:r w:rsidRPr="00E00227">
        <w:rPr>
          <w:b/>
          <w:bCs/>
        </w:rPr>
        <w:t>T</w:t>
      </w:r>
      <w:r w:rsidRPr="00E00227">
        <w:rPr>
          <w:b/>
          <w:bCs/>
        </w:rPr>
        <w:t>ABLE</w:t>
      </w:r>
      <w:r w:rsidRPr="00E00227">
        <w:rPr>
          <w:b/>
          <w:bCs/>
        </w:rPr>
        <w:t xml:space="preserve"> S1</w:t>
      </w:r>
      <w:r w:rsidR="004F5C64">
        <w:rPr>
          <w:b/>
          <w:bCs/>
        </w:rPr>
        <w:t xml:space="preserve"> </w:t>
      </w:r>
      <w:r w:rsidRPr="00E00227">
        <w:t>Species annotated according to similarity greater than 98%.</w:t>
      </w:r>
    </w:p>
    <w:p w14:paraId="4440ECE0" w14:textId="72B311F0" w:rsidR="00CA23E3" w:rsidRDefault="00CA23E3" w:rsidP="00997928">
      <w:pPr>
        <w:ind w:left="199" w:hangingChars="83" w:hanging="199"/>
      </w:pPr>
    </w:p>
    <w:p w14:paraId="5AC40FC9" w14:textId="74F337B5" w:rsidR="00437F57" w:rsidRPr="001C1F9C" w:rsidRDefault="00437F57" w:rsidP="00437F57">
      <w:pPr>
        <w:ind w:left="0" w:firstLineChars="0" w:firstLine="0"/>
        <w:rPr>
          <w:rFonts w:hint="eastAsia"/>
        </w:rPr>
      </w:pPr>
      <w:r w:rsidRPr="00437F57">
        <w:rPr>
          <w:b/>
          <w:bCs/>
        </w:rPr>
        <w:t>T</w:t>
      </w:r>
      <w:r>
        <w:rPr>
          <w:b/>
          <w:bCs/>
        </w:rPr>
        <w:t>ABLE</w:t>
      </w:r>
      <w:r w:rsidRPr="00437F57">
        <w:rPr>
          <w:b/>
          <w:bCs/>
        </w:rPr>
        <w:t xml:space="preserve"> S2</w:t>
      </w:r>
      <w:r w:rsidRPr="00437F57">
        <w:t xml:space="preserve"> Co-occurrence network showing significant myxomycetes and bacteria associations (|Spearman’s r| &gt;0.5, adjusted </w:t>
      </w:r>
      <w:r w:rsidRPr="00437F57">
        <w:rPr>
          <w:i/>
          <w:iCs/>
        </w:rPr>
        <w:t>P</w:t>
      </w:r>
      <w:r w:rsidRPr="00437F57">
        <w:t xml:space="preserve"> &lt; 0.05).</w:t>
      </w:r>
    </w:p>
    <w:sectPr w:rsidR="00437F57" w:rsidRPr="001C1F9C" w:rsidSect="00810E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51" w:right="1151" w:bottom="1151" w:left="115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08643" w14:textId="77777777" w:rsidR="006F3A31" w:rsidRDefault="006F3A31" w:rsidP="001B71F7">
      <w:pPr>
        <w:ind w:left="480" w:hanging="480"/>
      </w:pPr>
      <w:r>
        <w:separator/>
      </w:r>
    </w:p>
  </w:endnote>
  <w:endnote w:type="continuationSeparator" w:id="0">
    <w:p w14:paraId="464ADA4E" w14:textId="77777777" w:rsidR="006F3A31" w:rsidRDefault="006F3A31" w:rsidP="001B71F7">
      <w:pPr>
        <w:ind w:left="480" w:hanging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2E460" w14:textId="77777777" w:rsidR="001B71F7" w:rsidRDefault="001B71F7">
    <w:pPr>
      <w:pStyle w:val="ae"/>
      <w:ind w:left="360" w:hanging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27E1E" w14:textId="77777777" w:rsidR="001B71F7" w:rsidRDefault="001B71F7">
    <w:pPr>
      <w:pStyle w:val="ae"/>
      <w:ind w:left="360" w:hanging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C3AD2" w14:textId="77777777" w:rsidR="001B71F7" w:rsidRDefault="001B71F7">
    <w:pPr>
      <w:pStyle w:val="ae"/>
      <w:ind w:left="360" w:hanging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0B35A" w14:textId="77777777" w:rsidR="006F3A31" w:rsidRDefault="006F3A31" w:rsidP="001B71F7">
      <w:pPr>
        <w:ind w:left="480" w:hanging="480"/>
      </w:pPr>
      <w:r>
        <w:separator/>
      </w:r>
    </w:p>
  </w:footnote>
  <w:footnote w:type="continuationSeparator" w:id="0">
    <w:p w14:paraId="497BC316" w14:textId="77777777" w:rsidR="006F3A31" w:rsidRDefault="006F3A31" w:rsidP="001B71F7">
      <w:pPr>
        <w:ind w:left="480" w:hanging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B4112" w14:textId="77777777" w:rsidR="001B71F7" w:rsidRDefault="001B71F7">
    <w:pPr>
      <w:pStyle w:val="ac"/>
      <w:ind w:left="360" w:hanging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308F6" w14:textId="77777777" w:rsidR="001B71F7" w:rsidRDefault="001B71F7" w:rsidP="00DE7830">
    <w:pPr>
      <w:pStyle w:val="ac"/>
      <w:pBdr>
        <w:bottom w:val="none" w:sz="0" w:space="0" w:color="auto"/>
      </w:pBdr>
      <w:ind w:left="360" w:hanging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86051" w14:textId="77777777" w:rsidR="001B71F7" w:rsidRDefault="001B71F7">
    <w:pPr>
      <w:pStyle w:val="ac"/>
      <w:ind w:left="360" w:hanging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il Biology &amp;amp; Biochemistr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as92e5vraswwe2wr8xpre8p5rpdev0xzxx&quot;&gt;我的EndNote库-Converted&lt;record-ids&gt;&lt;item&gt;4&lt;/item&gt;&lt;item&gt;6&lt;/item&gt;&lt;item&gt;60&lt;/item&gt;&lt;item&gt;61&lt;/item&gt;&lt;item&gt;65&lt;/item&gt;&lt;item&gt;66&lt;/item&gt;&lt;item&gt;73&lt;/item&gt;&lt;item&gt;76&lt;/item&gt;&lt;item&gt;79&lt;/item&gt;&lt;item&gt;80&lt;/item&gt;&lt;item&gt;81&lt;/item&gt;&lt;item&gt;82&lt;/item&gt;&lt;item&gt;84&lt;/item&gt;&lt;item&gt;86&lt;/item&gt;&lt;item&gt;87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1&lt;/item&gt;&lt;item&gt;143&lt;/item&gt;&lt;item&gt;144&lt;/item&gt;&lt;item&gt;146&lt;/item&gt;&lt;item&gt;147&lt;/item&gt;&lt;item&gt;148&lt;/item&gt;&lt;item&gt;199&lt;/item&gt;&lt;item&gt;200&lt;/item&gt;&lt;/record-ids&gt;&lt;/item&gt;&lt;/Libraries&gt;"/>
  </w:docVars>
  <w:rsids>
    <w:rsidRoot w:val="00E07A36"/>
    <w:rsid w:val="00003831"/>
    <w:rsid w:val="000039C2"/>
    <w:rsid w:val="000044E2"/>
    <w:rsid w:val="0000453A"/>
    <w:rsid w:val="00006267"/>
    <w:rsid w:val="00006725"/>
    <w:rsid w:val="0001145C"/>
    <w:rsid w:val="00013BC3"/>
    <w:rsid w:val="000147DE"/>
    <w:rsid w:val="00014C3D"/>
    <w:rsid w:val="00016469"/>
    <w:rsid w:val="00021B2B"/>
    <w:rsid w:val="00023955"/>
    <w:rsid w:val="00026B72"/>
    <w:rsid w:val="00027A5A"/>
    <w:rsid w:val="00030420"/>
    <w:rsid w:val="000336D5"/>
    <w:rsid w:val="000346BE"/>
    <w:rsid w:val="00037FDF"/>
    <w:rsid w:val="00042995"/>
    <w:rsid w:val="00045103"/>
    <w:rsid w:val="0004703E"/>
    <w:rsid w:val="000476BC"/>
    <w:rsid w:val="000509E5"/>
    <w:rsid w:val="000517EF"/>
    <w:rsid w:val="0005214B"/>
    <w:rsid w:val="00052424"/>
    <w:rsid w:val="000538EA"/>
    <w:rsid w:val="00053FFF"/>
    <w:rsid w:val="00057F00"/>
    <w:rsid w:val="000600CC"/>
    <w:rsid w:val="00062D5E"/>
    <w:rsid w:val="00062E24"/>
    <w:rsid w:val="000702EC"/>
    <w:rsid w:val="000716F9"/>
    <w:rsid w:val="000724F6"/>
    <w:rsid w:val="00073033"/>
    <w:rsid w:val="0007478A"/>
    <w:rsid w:val="00076D5A"/>
    <w:rsid w:val="000772D3"/>
    <w:rsid w:val="000845CD"/>
    <w:rsid w:val="00084D8B"/>
    <w:rsid w:val="000866E0"/>
    <w:rsid w:val="0008767E"/>
    <w:rsid w:val="00090F59"/>
    <w:rsid w:val="00093DAD"/>
    <w:rsid w:val="00094A43"/>
    <w:rsid w:val="00096FF9"/>
    <w:rsid w:val="00097B41"/>
    <w:rsid w:val="000A024D"/>
    <w:rsid w:val="000A0CBD"/>
    <w:rsid w:val="000A1ECE"/>
    <w:rsid w:val="000A2454"/>
    <w:rsid w:val="000A2877"/>
    <w:rsid w:val="000A5134"/>
    <w:rsid w:val="000A5EFB"/>
    <w:rsid w:val="000A7187"/>
    <w:rsid w:val="000B12E6"/>
    <w:rsid w:val="000B366A"/>
    <w:rsid w:val="000B3A49"/>
    <w:rsid w:val="000B5322"/>
    <w:rsid w:val="000B569B"/>
    <w:rsid w:val="000B621B"/>
    <w:rsid w:val="000B71E9"/>
    <w:rsid w:val="000C0BBD"/>
    <w:rsid w:val="000C1B75"/>
    <w:rsid w:val="000C1C5B"/>
    <w:rsid w:val="000C1DE2"/>
    <w:rsid w:val="000C34B5"/>
    <w:rsid w:val="000C36E7"/>
    <w:rsid w:val="000C60B9"/>
    <w:rsid w:val="000C697E"/>
    <w:rsid w:val="000D0C98"/>
    <w:rsid w:val="000D2CFF"/>
    <w:rsid w:val="000D3D71"/>
    <w:rsid w:val="000D3F7C"/>
    <w:rsid w:val="000D45FA"/>
    <w:rsid w:val="000D4A28"/>
    <w:rsid w:val="000D5787"/>
    <w:rsid w:val="000D6D3C"/>
    <w:rsid w:val="000D73CE"/>
    <w:rsid w:val="000D7F82"/>
    <w:rsid w:val="000E13AD"/>
    <w:rsid w:val="000E2950"/>
    <w:rsid w:val="000E2C24"/>
    <w:rsid w:val="000E30C8"/>
    <w:rsid w:val="000E4590"/>
    <w:rsid w:val="000E5416"/>
    <w:rsid w:val="000E73D7"/>
    <w:rsid w:val="000E747F"/>
    <w:rsid w:val="000F2A31"/>
    <w:rsid w:val="000F4A04"/>
    <w:rsid w:val="000F500C"/>
    <w:rsid w:val="000F5493"/>
    <w:rsid w:val="000F5E6A"/>
    <w:rsid w:val="00100DD2"/>
    <w:rsid w:val="00102B7D"/>
    <w:rsid w:val="00103A08"/>
    <w:rsid w:val="00104853"/>
    <w:rsid w:val="00104D6A"/>
    <w:rsid w:val="001058BA"/>
    <w:rsid w:val="00107C8E"/>
    <w:rsid w:val="00110C56"/>
    <w:rsid w:val="00111329"/>
    <w:rsid w:val="00112C0D"/>
    <w:rsid w:val="00112D58"/>
    <w:rsid w:val="001135F6"/>
    <w:rsid w:val="001146AF"/>
    <w:rsid w:val="00115393"/>
    <w:rsid w:val="00115A4E"/>
    <w:rsid w:val="001171E4"/>
    <w:rsid w:val="001178DA"/>
    <w:rsid w:val="0012027B"/>
    <w:rsid w:val="001202D3"/>
    <w:rsid w:val="001215A7"/>
    <w:rsid w:val="001217C7"/>
    <w:rsid w:val="0012395C"/>
    <w:rsid w:val="00126079"/>
    <w:rsid w:val="00130A17"/>
    <w:rsid w:val="00131064"/>
    <w:rsid w:val="00131579"/>
    <w:rsid w:val="001351B2"/>
    <w:rsid w:val="001367A5"/>
    <w:rsid w:val="001421B4"/>
    <w:rsid w:val="00142D4B"/>
    <w:rsid w:val="00143A01"/>
    <w:rsid w:val="00145BE6"/>
    <w:rsid w:val="0015147B"/>
    <w:rsid w:val="00153D00"/>
    <w:rsid w:val="00153F53"/>
    <w:rsid w:val="0015406E"/>
    <w:rsid w:val="00154F20"/>
    <w:rsid w:val="00157779"/>
    <w:rsid w:val="001578B5"/>
    <w:rsid w:val="00157FFB"/>
    <w:rsid w:val="00162BE4"/>
    <w:rsid w:val="00162DB6"/>
    <w:rsid w:val="00164148"/>
    <w:rsid w:val="00165CFF"/>
    <w:rsid w:val="001673C2"/>
    <w:rsid w:val="00167B32"/>
    <w:rsid w:val="0017169B"/>
    <w:rsid w:val="001720B1"/>
    <w:rsid w:val="00172DB7"/>
    <w:rsid w:val="0017495F"/>
    <w:rsid w:val="00175669"/>
    <w:rsid w:val="00175F32"/>
    <w:rsid w:val="00180197"/>
    <w:rsid w:val="001816F9"/>
    <w:rsid w:val="0018309B"/>
    <w:rsid w:val="00184CBD"/>
    <w:rsid w:val="001871A9"/>
    <w:rsid w:val="0018756F"/>
    <w:rsid w:val="00190A90"/>
    <w:rsid w:val="0019309E"/>
    <w:rsid w:val="001954D2"/>
    <w:rsid w:val="00195995"/>
    <w:rsid w:val="001972A7"/>
    <w:rsid w:val="0019749E"/>
    <w:rsid w:val="0019765B"/>
    <w:rsid w:val="001A0934"/>
    <w:rsid w:val="001A09CA"/>
    <w:rsid w:val="001A1B89"/>
    <w:rsid w:val="001A2A08"/>
    <w:rsid w:val="001A2B64"/>
    <w:rsid w:val="001A2D32"/>
    <w:rsid w:val="001A4398"/>
    <w:rsid w:val="001A4423"/>
    <w:rsid w:val="001A4C31"/>
    <w:rsid w:val="001A6AE0"/>
    <w:rsid w:val="001A71B9"/>
    <w:rsid w:val="001A7BBB"/>
    <w:rsid w:val="001B1811"/>
    <w:rsid w:val="001B316F"/>
    <w:rsid w:val="001B5636"/>
    <w:rsid w:val="001B650D"/>
    <w:rsid w:val="001B706F"/>
    <w:rsid w:val="001B71F7"/>
    <w:rsid w:val="001C08EC"/>
    <w:rsid w:val="001C0A12"/>
    <w:rsid w:val="001C1F9C"/>
    <w:rsid w:val="001C23D4"/>
    <w:rsid w:val="001C4ECB"/>
    <w:rsid w:val="001C6B11"/>
    <w:rsid w:val="001D2AE6"/>
    <w:rsid w:val="001D2D75"/>
    <w:rsid w:val="001D3500"/>
    <w:rsid w:val="001D4208"/>
    <w:rsid w:val="001D7B09"/>
    <w:rsid w:val="001E0E20"/>
    <w:rsid w:val="001E1507"/>
    <w:rsid w:val="001E27B9"/>
    <w:rsid w:val="001E4496"/>
    <w:rsid w:val="001E7866"/>
    <w:rsid w:val="001F3B8E"/>
    <w:rsid w:val="001F4061"/>
    <w:rsid w:val="001F46A6"/>
    <w:rsid w:val="001F4957"/>
    <w:rsid w:val="001F7819"/>
    <w:rsid w:val="00201AB9"/>
    <w:rsid w:val="0020383B"/>
    <w:rsid w:val="00203BD6"/>
    <w:rsid w:val="002077C4"/>
    <w:rsid w:val="00210DB9"/>
    <w:rsid w:val="00210E5B"/>
    <w:rsid w:val="00211052"/>
    <w:rsid w:val="002110C0"/>
    <w:rsid w:val="002129DC"/>
    <w:rsid w:val="00214FF0"/>
    <w:rsid w:val="00215132"/>
    <w:rsid w:val="00215D4F"/>
    <w:rsid w:val="00217D2A"/>
    <w:rsid w:val="00220510"/>
    <w:rsid w:val="00220C1F"/>
    <w:rsid w:val="002210EC"/>
    <w:rsid w:val="002213B1"/>
    <w:rsid w:val="002250F6"/>
    <w:rsid w:val="00226487"/>
    <w:rsid w:val="002267FD"/>
    <w:rsid w:val="00227B51"/>
    <w:rsid w:val="0023184C"/>
    <w:rsid w:val="0023192B"/>
    <w:rsid w:val="002321FC"/>
    <w:rsid w:val="0023353C"/>
    <w:rsid w:val="00234CE7"/>
    <w:rsid w:val="002356A9"/>
    <w:rsid w:val="00235FE7"/>
    <w:rsid w:val="00240AB7"/>
    <w:rsid w:val="00241B08"/>
    <w:rsid w:val="00242395"/>
    <w:rsid w:val="00244B03"/>
    <w:rsid w:val="00252739"/>
    <w:rsid w:val="002530B5"/>
    <w:rsid w:val="002543D5"/>
    <w:rsid w:val="002545F3"/>
    <w:rsid w:val="00254F26"/>
    <w:rsid w:val="002559C4"/>
    <w:rsid w:val="00256B21"/>
    <w:rsid w:val="002578D9"/>
    <w:rsid w:val="002603A2"/>
    <w:rsid w:val="00260A2C"/>
    <w:rsid w:val="00260FD8"/>
    <w:rsid w:val="00263D4E"/>
    <w:rsid w:val="00264D25"/>
    <w:rsid w:val="00270AF1"/>
    <w:rsid w:val="00275D9B"/>
    <w:rsid w:val="00276F0A"/>
    <w:rsid w:val="002778CB"/>
    <w:rsid w:val="00277E06"/>
    <w:rsid w:val="002809D8"/>
    <w:rsid w:val="00280E29"/>
    <w:rsid w:val="002812D0"/>
    <w:rsid w:val="0028262A"/>
    <w:rsid w:val="00284694"/>
    <w:rsid w:val="002852C0"/>
    <w:rsid w:val="00287E1B"/>
    <w:rsid w:val="002914C7"/>
    <w:rsid w:val="00292383"/>
    <w:rsid w:val="00296D42"/>
    <w:rsid w:val="002A3F0D"/>
    <w:rsid w:val="002A4893"/>
    <w:rsid w:val="002A68C3"/>
    <w:rsid w:val="002A6F07"/>
    <w:rsid w:val="002B0608"/>
    <w:rsid w:val="002B07E4"/>
    <w:rsid w:val="002B1C74"/>
    <w:rsid w:val="002B2C2F"/>
    <w:rsid w:val="002B2D56"/>
    <w:rsid w:val="002B2DFF"/>
    <w:rsid w:val="002B7141"/>
    <w:rsid w:val="002C131A"/>
    <w:rsid w:val="002C131D"/>
    <w:rsid w:val="002C1B74"/>
    <w:rsid w:val="002C2CE1"/>
    <w:rsid w:val="002C420B"/>
    <w:rsid w:val="002C4EA5"/>
    <w:rsid w:val="002C530E"/>
    <w:rsid w:val="002C5F48"/>
    <w:rsid w:val="002C6904"/>
    <w:rsid w:val="002C7F7E"/>
    <w:rsid w:val="002D0D33"/>
    <w:rsid w:val="002D1156"/>
    <w:rsid w:val="002D219B"/>
    <w:rsid w:val="002D2FEE"/>
    <w:rsid w:val="002D64AA"/>
    <w:rsid w:val="002E087C"/>
    <w:rsid w:val="002E0EA3"/>
    <w:rsid w:val="002E18EB"/>
    <w:rsid w:val="002E3B6C"/>
    <w:rsid w:val="002E508A"/>
    <w:rsid w:val="002E68DC"/>
    <w:rsid w:val="002F07D8"/>
    <w:rsid w:val="002F12CC"/>
    <w:rsid w:val="002F23E8"/>
    <w:rsid w:val="002F2AD0"/>
    <w:rsid w:val="002F321A"/>
    <w:rsid w:val="002F3D47"/>
    <w:rsid w:val="002F449D"/>
    <w:rsid w:val="002F499F"/>
    <w:rsid w:val="002F546E"/>
    <w:rsid w:val="002F55D4"/>
    <w:rsid w:val="002F5A7A"/>
    <w:rsid w:val="002F5D8B"/>
    <w:rsid w:val="003025EE"/>
    <w:rsid w:val="003030BC"/>
    <w:rsid w:val="00304384"/>
    <w:rsid w:val="00305214"/>
    <w:rsid w:val="0030606D"/>
    <w:rsid w:val="003065C9"/>
    <w:rsid w:val="00311F81"/>
    <w:rsid w:val="00313011"/>
    <w:rsid w:val="00316C7B"/>
    <w:rsid w:val="00317270"/>
    <w:rsid w:val="0031793B"/>
    <w:rsid w:val="00320069"/>
    <w:rsid w:val="00320496"/>
    <w:rsid w:val="003220F9"/>
    <w:rsid w:val="0032274D"/>
    <w:rsid w:val="00324DDD"/>
    <w:rsid w:val="00330C8B"/>
    <w:rsid w:val="003323CF"/>
    <w:rsid w:val="00335A2D"/>
    <w:rsid w:val="003362CF"/>
    <w:rsid w:val="003371E1"/>
    <w:rsid w:val="00340B73"/>
    <w:rsid w:val="00340D79"/>
    <w:rsid w:val="0034191B"/>
    <w:rsid w:val="00341B14"/>
    <w:rsid w:val="00343523"/>
    <w:rsid w:val="00351162"/>
    <w:rsid w:val="003516B4"/>
    <w:rsid w:val="0035220E"/>
    <w:rsid w:val="00352DFB"/>
    <w:rsid w:val="003531AD"/>
    <w:rsid w:val="00353374"/>
    <w:rsid w:val="00353391"/>
    <w:rsid w:val="00353EA6"/>
    <w:rsid w:val="00355E74"/>
    <w:rsid w:val="00357676"/>
    <w:rsid w:val="003629E0"/>
    <w:rsid w:val="00363182"/>
    <w:rsid w:val="00364571"/>
    <w:rsid w:val="003647F7"/>
    <w:rsid w:val="003672FE"/>
    <w:rsid w:val="00367720"/>
    <w:rsid w:val="00370E79"/>
    <w:rsid w:val="00375BBB"/>
    <w:rsid w:val="00377293"/>
    <w:rsid w:val="00377B67"/>
    <w:rsid w:val="003801D9"/>
    <w:rsid w:val="00380E82"/>
    <w:rsid w:val="00381084"/>
    <w:rsid w:val="00381793"/>
    <w:rsid w:val="00381DE2"/>
    <w:rsid w:val="0038218E"/>
    <w:rsid w:val="0038286B"/>
    <w:rsid w:val="0038354C"/>
    <w:rsid w:val="00387674"/>
    <w:rsid w:val="00391EB2"/>
    <w:rsid w:val="00393515"/>
    <w:rsid w:val="003939A3"/>
    <w:rsid w:val="003A021D"/>
    <w:rsid w:val="003A12B4"/>
    <w:rsid w:val="003A2A59"/>
    <w:rsid w:val="003A53D5"/>
    <w:rsid w:val="003A72D6"/>
    <w:rsid w:val="003B0047"/>
    <w:rsid w:val="003B1748"/>
    <w:rsid w:val="003B27D6"/>
    <w:rsid w:val="003B63F9"/>
    <w:rsid w:val="003B6971"/>
    <w:rsid w:val="003B777D"/>
    <w:rsid w:val="003C0921"/>
    <w:rsid w:val="003C3E8A"/>
    <w:rsid w:val="003C5AC6"/>
    <w:rsid w:val="003C7CBA"/>
    <w:rsid w:val="003D039F"/>
    <w:rsid w:val="003D21BD"/>
    <w:rsid w:val="003D33B7"/>
    <w:rsid w:val="003D7575"/>
    <w:rsid w:val="003E0815"/>
    <w:rsid w:val="003E19AE"/>
    <w:rsid w:val="003E382A"/>
    <w:rsid w:val="003E439F"/>
    <w:rsid w:val="003E4D91"/>
    <w:rsid w:val="003E65CA"/>
    <w:rsid w:val="003E7325"/>
    <w:rsid w:val="003E7FC2"/>
    <w:rsid w:val="003F294B"/>
    <w:rsid w:val="003F3999"/>
    <w:rsid w:val="003F58C0"/>
    <w:rsid w:val="003F6234"/>
    <w:rsid w:val="00400A53"/>
    <w:rsid w:val="004027FE"/>
    <w:rsid w:val="00404AA9"/>
    <w:rsid w:val="0040592A"/>
    <w:rsid w:val="004062B2"/>
    <w:rsid w:val="0041495C"/>
    <w:rsid w:val="00416A05"/>
    <w:rsid w:val="00421281"/>
    <w:rsid w:val="00422628"/>
    <w:rsid w:val="0042373F"/>
    <w:rsid w:val="004237ED"/>
    <w:rsid w:val="00425B9B"/>
    <w:rsid w:val="004314E4"/>
    <w:rsid w:val="00435DBC"/>
    <w:rsid w:val="00436DAE"/>
    <w:rsid w:val="00437F57"/>
    <w:rsid w:val="004422CD"/>
    <w:rsid w:val="00447F59"/>
    <w:rsid w:val="00451EA7"/>
    <w:rsid w:val="00452441"/>
    <w:rsid w:val="00453BA7"/>
    <w:rsid w:val="004545EE"/>
    <w:rsid w:val="004622EB"/>
    <w:rsid w:val="00463BE9"/>
    <w:rsid w:val="004701F7"/>
    <w:rsid w:val="0047070C"/>
    <w:rsid w:val="004735B0"/>
    <w:rsid w:val="00473C32"/>
    <w:rsid w:val="0047418F"/>
    <w:rsid w:val="00476140"/>
    <w:rsid w:val="00476CAF"/>
    <w:rsid w:val="00476CC3"/>
    <w:rsid w:val="00480342"/>
    <w:rsid w:val="00486639"/>
    <w:rsid w:val="0049011B"/>
    <w:rsid w:val="00490651"/>
    <w:rsid w:val="0049344C"/>
    <w:rsid w:val="00493599"/>
    <w:rsid w:val="00493C07"/>
    <w:rsid w:val="00493EC7"/>
    <w:rsid w:val="004970BA"/>
    <w:rsid w:val="004A12DF"/>
    <w:rsid w:val="004A1D27"/>
    <w:rsid w:val="004A1DEE"/>
    <w:rsid w:val="004A419E"/>
    <w:rsid w:val="004A7DC0"/>
    <w:rsid w:val="004B07DE"/>
    <w:rsid w:val="004B0FE7"/>
    <w:rsid w:val="004B16C0"/>
    <w:rsid w:val="004B657D"/>
    <w:rsid w:val="004B6592"/>
    <w:rsid w:val="004B74B4"/>
    <w:rsid w:val="004C196F"/>
    <w:rsid w:val="004C23CB"/>
    <w:rsid w:val="004C3461"/>
    <w:rsid w:val="004C3B72"/>
    <w:rsid w:val="004D101A"/>
    <w:rsid w:val="004D2B81"/>
    <w:rsid w:val="004D3A33"/>
    <w:rsid w:val="004D3D35"/>
    <w:rsid w:val="004D4B19"/>
    <w:rsid w:val="004D4C45"/>
    <w:rsid w:val="004D6522"/>
    <w:rsid w:val="004D6F0D"/>
    <w:rsid w:val="004D789A"/>
    <w:rsid w:val="004E3B60"/>
    <w:rsid w:val="004E459C"/>
    <w:rsid w:val="004E6673"/>
    <w:rsid w:val="004E745F"/>
    <w:rsid w:val="004F31B6"/>
    <w:rsid w:val="004F3901"/>
    <w:rsid w:val="004F466D"/>
    <w:rsid w:val="004F5C64"/>
    <w:rsid w:val="004F69D3"/>
    <w:rsid w:val="004F70AE"/>
    <w:rsid w:val="004F7678"/>
    <w:rsid w:val="00500C07"/>
    <w:rsid w:val="00501581"/>
    <w:rsid w:val="005027DB"/>
    <w:rsid w:val="00505118"/>
    <w:rsid w:val="00506A31"/>
    <w:rsid w:val="0051036D"/>
    <w:rsid w:val="00511669"/>
    <w:rsid w:val="00516D4C"/>
    <w:rsid w:val="00517349"/>
    <w:rsid w:val="00522996"/>
    <w:rsid w:val="00523C88"/>
    <w:rsid w:val="00524678"/>
    <w:rsid w:val="00526F3C"/>
    <w:rsid w:val="00526FA7"/>
    <w:rsid w:val="00527470"/>
    <w:rsid w:val="00530DDC"/>
    <w:rsid w:val="00531647"/>
    <w:rsid w:val="00532C38"/>
    <w:rsid w:val="00535B36"/>
    <w:rsid w:val="005363F0"/>
    <w:rsid w:val="0053653F"/>
    <w:rsid w:val="005427A9"/>
    <w:rsid w:val="00544049"/>
    <w:rsid w:val="00545ECC"/>
    <w:rsid w:val="00547EFB"/>
    <w:rsid w:val="0055478B"/>
    <w:rsid w:val="00554811"/>
    <w:rsid w:val="0055492B"/>
    <w:rsid w:val="00555836"/>
    <w:rsid w:val="005561F2"/>
    <w:rsid w:val="00565642"/>
    <w:rsid w:val="00565CEF"/>
    <w:rsid w:val="00565F10"/>
    <w:rsid w:val="005667A1"/>
    <w:rsid w:val="00567A1F"/>
    <w:rsid w:val="00571E8C"/>
    <w:rsid w:val="00572D26"/>
    <w:rsid w:val="0057332D"/>
    <w:rsid w:val="00573E74"/>
    <w:rsid w:val="005743A2"/>
    <w:rsid w:val="005754F2"/>
    <w:rsid w:val="005766FD"/>
    <w:rsid w:val="00576785"/>
    <w:rsid w:val="00576AD2"/>
    <w:rsid w:val="00576D63"/>
    <w:rsid w:val="005772F3"/>
    <w:rsid w:val="00585D7B"/>
    <w:rsid w:val="00591781"/>
    <w:rsid w:val="005926B3"/>
    <w:rsid w:val="00593FB1"/>
    <w:rsid w:val="00597460"/>
    <w:rsid w:val="00597C00"/>
    <w:rsid w:val="00597D8E"/>
    <w:rsid w:val="005A0423"/>
    <w:rsid w:val="005A2F21"/>
    <w:rsid w:val="005A4874"/>
    <w:rsid w:val="005A4899"/>
    <w:rsid w:val="005B358F"/>
    <w:rsid w:val="005B4633"/>
    <w:rsid w:val="005B4FF4"/>
    <w:rsid w:val="005C05E1"/>
    <w:rsid w:val="005C18EA"/>
    <w:rsid w:val="005C3FE6"/>
    <w:rsid w:val="005C421D"/>
    <w:rsid w:val="005C7035"/>
    <w:rsid w:val="005D226A"/>
    <w:rsid w:val="005D2716"/>
    <w:rsid w:val="005D3B0C"/>
    <w:rsid w:val="005D3C86"/>
    <w:rsid w:val="005D47A7"/>
    <w:rsid w:val="005D62E6"/>
    <w:rsid w:val="005D72D4"/>
    <w:rsid w:val="005E0FB8"/>
    <w:rsid w:val="005E0FE8"/>
    <w:rsid w:val="005E2038"/>
    <w:rsid w:val="005E4B2B"/>
    <w:rsid w:val="005E7A52"/>
    <w:rsid w:val="005F0CCE"/>
    <w:rsid w:val="005F0FE6"/>
    <w:rsid w:val="005F2F2B"/>
    <w:rsid w:val="005F3C69"/>
    <w:rsid w:val="005F4DF3"/>
    <w:rsid w:val="00600345"/>
    <w:rsid w:val="006056DF"/>
    <w:rsid w:val="00606FC8"/>
    <w:rsid w:val="0061067D"/>
    <w:rsid w:val="00611C87"/>
    <w:rsid w:val="00611D70"/>
    <w:rsid w:val="0061374C"/>
    <w:rsid w:val="00613EFE"/>
    <w:rsid w:val="00613F0D"/>
    <w:rsid w:val="006149A4"/>
    <w:rsid w:val="00614CE9"/>
    <w:rsid w:val="00616327"/>
    <w:rsid w:val="00617F88"/>
    <w:rsid w:val="00621866"/>
    <w:rsid w:val="00621A38"/>
    <w:rsid w:val="0062236F"/>
    <w:rsid w:val="00622D2F"/>
    <w:rsid w:val="00623738"/>
    <w:rsid w:val="00632792"/>
    <w:rsid w:val="0063343E"/>
    <w:rsid w:val="006358EC"/>
    <w:rsid w:val="00637CF7"/>
    <w:rsid w:val="00640683"/>
    <w:rsid w:val="00646AA2"/>
    <w:rsid w:val="0064759F"/>
    <w:rsid w:val="00647AC0"/>
    <w:rsid w:val="00651176"/>
    <w:rsid w:val="006511BD"/>
    <w:rsid w:val="00651F08"/>
    <w:rsid w:val="006533B1"/>
    <w:rsid w:val="00653546"/>
    <w:rsid w:val="00653EB9"/>
    <w:rsid w:val="00655E68"/>
    <w:rsid w:val="00656DBC"/>
    <w:rsid w:val="006572A8"/>
    <w:rsid w:val="00662019"/>
    <w:rsid w:val="00664413"/>
    <w:rsid w:val="0066490F"/>
    <w:rsid w:val="00665954"/>
    <w:rsid w:val="00666C15"/>
    <w:rsid w:val="00667B4E"/>
    <w:rsid w:val="006709DB"/>
    <w:rsid w:val="00672971"/>
    <w:rsid w:val="0067297C"/>
    <w:rsid w:val="00673C2E"/>
    <w:rsid w:val="00673EE8"/>
    <w:rsid w:val="00674789"/>
    <w:rsid w:val="00675806"/>
    <w:rsid w:val="006766AC"/>
    <w:rsid w:val="006832BD"/>
    <w:rsid w:val="00683F2F"/>
    <w:rsid w:val="00684494"/>
    <w:rsid w:val="006857D8"/>
    <w:rsid w:val="00690638"/>
    <w:rsid w:val="00692CF6"/>
    <w:rsid w:val="006A39C5"/>
    <w:rsid w:val="006A410C"/>
    <w:rsid w:val="006A55C6"/>
    <w:rsid w:val="006B1048"/>
    <w:rsid w:val="006B7351"/>
    <w:rsid w:val="006B743E"/>
    <w:rsid w:val="006C1243"/>
    <w:rsid w:val="006C383E"/>
    <w:rsid w:val="006C4DE4"/>
    <w:rsid w:val="006C6D44"/>
    <w:rsid w:val="006C6DB8"/>
    <w:rsid w:val="006C79F8"/>
    <w:rsid w:val="006C7FAA"/>
    <w:rsid w:val="006D0C1F"/>
    <w:rsid w:val="006D152F"/>
    <w:rsid w:val="006D1704"/>
    <w:rsid w:val="006D708E"/>
    <w:rsid w:val="006D7D2B"/>
    <w:rsid w:val="006E0798"/>
    <w:rsid w:val="006E0EC6"/>
    <w:rsid w:val="006E1C26"/>
    <w:rsid w:val="006E242C"/>
    <w:rsid w:val="006E6DAA"/>
    <w:rsid w:val="006F175B"/>
    <w:rsid w:val="006F1B1A"/>
    <w:rsid w:val="006F3A31"/>
    <w:rsid w:val="006F3D83"/>
    <w:rsid w:val="006F7D69"/>
    <w:rsid w:val="00700F17"/>
    <w:rsid w:val="00701860"/>
    <w:rsid w:val="00703CE6"/>
    <w:rsid w:val="00703D1B"/>
    <w:rsid w:val="00703EF5"/>
    <w:rsid w:val="007048FA"/>
    <w:rsid w:val="00704D83"/>
    <w:rsid w:val="0070660D"/>
    <w:rsid w:val="00710950"/>
    <w:rsid w:val="007110A1"/>
    <w:rsid w:val="007130EF"/>
    <w:rsid w:val="007138BD"/>
    <w:rsid w:val="00715301"/>
    <w:rsid w:val="00717361"/>
    <w:rsid w:val="00717B13"/>
    <w:rsid w:val="0072048E"/>
    <w:rsid w:val="0072133A"/>
    <w:rsid w:val="00721F7C"/>
    <w:rsid w:val="00723652"/>
    <w:rsid w:val="00723A99"/>
    <w:rsid w:val="00724633"/>
    <w:rsid w:val="00724996"/>
    <w:rsid w:val="00724E18"/>
    <w:rsid w:val="00731DB4"/>
    <w:rsid w:val="007334F3"/>
    <w:rsid w:val="00737689"/>
    <w:rsid w:val="00740462"/>
    <w:rsid w:val="00741393"/>
    <w:rsid w:val="00742A30"/>
    <w:rsid w:val="007439D1"/>
    <w:rsid w:val="00745537"/>
    <w:rsid w:val="00750B3E"/>
    <w:rsid w:val="00750C9E"/>
    <w:rsid w:val="00752A88"/>
    <w:rsid w:val="00753811"/>
    <w:rsid w:val="007624E1"/>
    <w:rsid w:val="00762A8B"/>
    <w:rsid w:val="00763599"/>
    <w:rsid w:val="00765C94"/>
    <w:rsid w:val="00765F90"/>
    <w:rsid w:val="00767929"/>
    <w:rsid w:val="007703D0"/>
    <w:rsid w:val="00773321"/>
    <w:rsid w:val="00773B3C"/>
    <w:rsid w:val="007741B4"/>
    <w:rsid w:val="00776C3B"/>
    <w:rsid w:val="00776D7B"/>
    <w:rsid w:val="00777AB7"/>
    <w:rsid w:val="00780330"/>
    <w:rsid w:val="00782DFE"/>
    <w:rsid w:val="00785036"/>
    <w:rsid w:val="007850DB"/>
    <w:rsid w:val="00790BB2"/>
    <w:rsid w:val="00790E9C"/>
    <w:rsid w:val="0079188B"/>
    <w:rsid w:val="00792029"/>
    <w:rsid w:val="007923A6"/>
    <w:rsid w:val="0079403C"/>
    <w:rsid w:val="0079458E"/>
    <w:rsid w:val="00797D1F"/>
    <w:rsid w:val="007A3A4C"/>
    <w:rsid w:val="007A6EFA"/>
    <w:rsid w:val="007B2E3A"/>
    <w:rsid w:val="007B556F"/>
    <w:rsid w:val="007B5D82"/>
    <w:rsid w:val="007B7886"/>
    <w:rsid w:val="007C3E0B"/>
    <w:rsid w:val="007C66F5"/>
    <w:rsid w:val="007C74E6"/>
    <w:rsid w:val="007D1105"/>
    <w:rsid w:val="007D4293"/>
    <w:rsid w:val="007D4F64"/>
    <w:rsid w:val="007D59BA"/>
    <w:rsid w:val="007D5B41"/>
    <w:rsid w:val="007D6B3C"/>
    <w:rsid w:val="007E7BC5"/>
    <w:rsid w:val="007E7E72"/>
    <w:rsid w:val="007E7ED5"/>
    <w:rsid w:val="007F13F0"/>
    <w:rsid w:val="007F65CA"/>
    <w:rsid w:val="007F701C"/>
    <w:rsid w:val="00800256"/>
    <w:rsid w:val="00804F4E"/>
    <w:rsid w:val="008052DC"/>
    <w:rsid w:val="00805DD4"/>
    <w:rsid w:val="00806748"/>
    <w:rsid w:val="00806A44"/>
    <w:rsid w:val="00807BEC"/>
    <w:rsid w:val="00810DA1"/>
    <w:rsid w:val="00810E5F"/>
    <w:rsid w:val="008155B1"/>
    <w:rsid w:val="00815E58"/>
    <w:rsid w:val="00816EFD"/>
    <w:rsid w:val="00820FAA"/>
    <w:rsid w:val="00821231"/>
    <w:rsid w:val="008219BD"/>
    <w:rsid w:val="00821D83"/>
    <w:rsid w:val="0082314B"/>
    <w:rsid w:val="008243B9"/>
    <w:rsid w:val="00825B24"/>
    <w:rsid w:val="00825CF1"/>
    <w:rsid w:val="00826319"/>
    <w:rsid w:val="008279C1"/>
    <w:rsid w:val="00830F0E"/>
    <w:rsid w:val="0083778A"/>
    <w:rsid w:val="008446D2"/>
    <w:rsid w:val="00844BFE"/>
    <w:rsid w:val="008479D6"/>
    <w:rsid w:val="00850336"/>
    <w:rsid w:val="00852330"/>
    <w:rsid w:val="00854F4B"/>
    <w:rsid w:val="0085622D"/>
    <w:rsid w:val="00856742"/>
    <w:rsid w:val="00856F66"/>
    <w:rsid w:val="00860059"/>
    <w:rsid w:val="00861201"/>
    <w:rsid w:val="0086224C"/>
    <w:rsid w:val="00867420"/>
    <w:rsid w:val="00870980"/>
    <w:rsid w:val="008714D5"/>
    <w:rsid w:val="00872E83"/>
    <w:rsid w:val="0087324C"/>
    <w:rsid w:val="00874FEB"/>
    <w:rsid w:val="00875D9D"/>
    <w:rsid w:val="00876128"/>
    <w:rsid w:val="00884764"/>
    <w:rsid w:val="00884E60"/>
    <w:rsid w:val="00885F0C"/>
    <w:rsid w:val="00887F04"/>
    <w:rsid w:val="008917E6"/>
    <w:rsid w:val="00892112"/>
    <w:rsid w:val="00892C74"/>
    <w:rsid w:val="008939A3"/>
    <w:rsid w:val="0089466D"/>
    <w:rsid w:val="008946EE"/>
    <w:rsid w:val="00895C26"/>
    <w:rsid w:val="008970BD"/>
    <w:rsid w:val="008A3DBC"/>
    <w:rsid w:val="008B1306"/>
    <w:rsid w:val="008B2035"/>
    <w:rsid w:val="008B2975"/>
    <w:rsid w:val="008B3831"/>
    <w:rsid w:val="008B3EB8"/>
    <w:rsid w:val="008B746F"/>
    <w:rsid w:val="008C0CCE"/>
    <w:rsid w:val="008C0E2D"/>
    <w:rsid w:val="008C1025"/>
    <w:rsid w:val="008C2601"/>
    <w:rsid w:val="008C2B0B"/>
    <w:rsid w:val="008C2ECC"/>
    <w:rsid w:val="008C3E92"/>
    <w:rsid w:val="008D0D6A"/>
    <w:rsid w:val="008D2746"/>
    <w:rsid w:val="008D27AD"/>
    <w:rsid w:val="008D2B68"/>
    <w:rsid w:val="008D4F0B"/>
    <w:rsid w:val="008D6109"/>
    <w:rsid w:val="008D7EBF"/>
    <w:rsid w:val="008D7F85"/>
    <w:rsid w:val="008E0F1F"/>
    <w:rsid w:val="008E2C40"/>
    <w:rsid w:val="008E4EEC"/>
    <w:rsid w:val="008E5770"/>
    <w:rsid w:val="008F2B40"/>
    <w:rsid w:val="008F44C0"/>
    <w:rsid w:val="008F61BD"/>
    <w:rsid w:val="008F7170"/>
    <w:rsid w:val="008F7C77"/>
    <w:rsid w:val="00900BA4"/>
    <w:rsid w:val="009014FE"/>
    <w:rsid w:val="00902420"/>
    <w:rsid w:val="00902486"/>
    <w:rsid w:val="00902DF2"/>
    <w:rsid w:val="00904A47"/>
    <w:rsid w:val="00905787"/>
    <w:rsid w:val="009079DD"/>
    <w:rsid w:val="009143E2"/>
    <w:rsid w:val="00915CBA"/>
    <w:rsid w:val="0092074F"/>
    <w:rsid w:val="009213C8"/>
    <w:rsid w:val="009214D3"/>
    <w:rsid w:val="009218EE"/>
    <w:rsid w:val="00922324"/>
    <w:rsid w:val="0092267F"/>
    <w:rsid w:val="0092523A"/>
    <w:rsid w:val="00925635"/>
    <w:rsid w:val="009314A1"/>
    <w:rsid w:val="00932C15"/>
    <w:rsid w:val="00933F78"/>
    <w:rsid w:val="00934B0F"/>
    <w:rsid w:val="009368B1"/>
    <w:rsid w:val="00937E7D"/>
    <w:rsid w:val="009408DB"/>
    <w:rsid w:val="00942DFE"/>
    <w:rsid w:val="00944DEB"/>
    <w:rsid w:val="00945BBB"/>
    <w:rsid w:val="00945C97"/>
    <w:rsid w:val="009461F5"/>
    <w:rsid w:val="00951A3E"/>
    <w:rsid w:val="009520A5"/>
    <w:rsid w:val="0095281D"/>
    <w:rsid w:val="00953CF9"/>
    <w:rsid w:val="009548C2"/>
    <w:rsid w:val="0095691B"/>
    <w:rsid w:val="00956A73"/>
    <w:rsid w:val="009579F0"/>
    <w:rsid w:val="00961D90"/>
    <w:rsid w:val="0096694A"/>
    <w:rsid w:val="00972446"/>
    <w:rsid w:val="00972E8B"/>
    <w:rsid w:val="009734F7"/>
    <w:rsid w:val="00974371"/>
    <w:rsid w:val="009744A2"/>
    <w:rsid w:val="009762FC"/>
    <w:rsid w:val="0097665C"/>
    <w:rsid w:val="00977D5F"/>
    <w:rsid w:val="009806F9"/>
    <w:rsid w:val="0098111C"/>
    <w:rsid w:val="00981E15"/>
    <w:rsid w:val="00982CFE"/>
    <w:rsid w:val="00983C70"/>
    <w:rsid w:val="00986F83"/>
    <w:rsid w:val="009874AB"/>
    <w:rsid w:val="00987D91"/>
    <w:rsid w:val="00990577"/>
    <w:rsid w:val="00992AD0"/>
    <w:rsid w:val="00992DFC"/>
    <w:rsid w:val="00993C84"/>
    <w:rsid w:val="00994E74"/>
    <w:rsid w:val="009963B3"/>
    <w:rsid w:val="00997928"/>
    <w:rsid w:val="009A01C9"/>
    <w:rsid w:val="009A01ED"/>
    <w:rsid w:val="009A330F"/>
    <w:rsid w:val="009A4D06"/>
    <w:rsid w:val="009A786C"/>
    <w:rsid w:val="009B11D7"/>
    <w:rsid w:val="009B7661"/>
    <w:rsid w:val="009C093B"/>
    <w:rsid w:val="009C0F94"/>
    <w:rsid w:val="009C57CF"/>
    <w:rsid w:val="009C6E47"/>
    <w:rsid w:val="009C70D3"/>
    <w:rsid w:val="009D0614"/>
    <w:rsid w:val="009D0ACA"/>
    <w:rsid w:val="009D3DE0"/>
    <w:rsid w:val="009D56E4"/>
    <w:rsid w:val="009D77BD"/>
    <w:rsid w:val="009D7992"/>
    <w:rsid w:val="009D7F7C"/>
    <w:rsid w:val="009E44FD"/>
    <w:rsid w:val="009E480E"/>
    <w:rsid w:val="009E54C5"/>
    <w:rsid w:val="009E56C6"/>
    <w:rsid w:val="009E6D8F"/>
    <w:rsid w:val="009F1CAB"/>
    <w:rsid w:val="009F5D7A"/>
    <w:rsid w:val="009F784E"/>
    <w:rsid w:val="00A03F8E"/>
    <w:rsid w:val="00A10243"/>
    <w:rsid w:val="00A1260A"/>
    <w:rsid w:val="00A12CD2"/>
    <w:rsid w:val="00A148C6"/>
    <w:rsid w:val="00A167F3"/>
    <w:rsid w:val="00A17873"/>
    <w:rsid w:val="00A227EE"/>
    <w:rsid w:val="00A23071"/>
    <w:rsid w:val="00A2313A"/>
    <w:rsid w:val="00A260D2"/>
    <w:rsid w:val="00A26101"/>
    <w:rsid w:val="00A264AF"/>
    <w:rsid w:val="00A26C1E"/>
    <w:rsid w:val="00A337F1"/>
    <w:rsid w:val="00A33C09"/>
    <w:rsid w:val="00A345FA"/>
    <w:rsid w:val="00A35CE2"/>
    <w:rsid w:val="00A363CF"/>
    <w:rsid w:val="00A4163F"/>
    <w:rsid w:val="00A42E3B"/>
    <w:rsid w:val="00A44035"/>
    <w:rsid w:val="00A459D5"/>
    <w:rsid w:val="00A460DA"/>
    <w:rsid w:val="00A46E6F"/>
    <w:rsid w:val="00A473AD"/>
    <w:rsid w:val="00A47A57"/>
    <w:rsid w:val="00A53557"/>
    <w:rsid w:val="00A53711"/>
    <w:rsid w:val="00A54E8A"/>
    <w:rsid w:val="00A561F4"/>
    <w:rsid w:val="00A57CF8"/>
    <w:rsid w:val="00A62D03"/>
    <w:rsid w:val="00A63D29"/>
    <w:rsid w:val="00A667DA"/>
    <w:rsid w:val="00A67657"/>
    <w:rsid w:val="00A70370"/>
    <w:rsid w:val="00A712BC"/>
    <w:rsid w:val="00A72977"/>
    <w:rsid w:val="00A73F6E"/>
    <w:rsid w:val="00A7422E"/>
    <w:rsid w:val="00A77B97"/>
    <w:rsid w:val="00A810F7"/>
    <w:rsid w:val="00A814C7"/>
    <w:rsid w:val="00A82832"/>
    <w:rsid w:val="00A85A2B"/>
    <w:rsid w:val="00A85C42"/>
    <w:rsid w:val="00A875DD"/>
    <w:rsid w:val="00A90C5F"/>
    <w:rsid w:val="00A9171E"/>
    <w:rsid w:val="00A92432"/>
    <w:rsid w:val="00A93F7E"/>
    <w:rsid w:val="00A943C0"/>
    <w:rsid w:val="00A94F5C"/>
    <w:rsid w:val="00A963B1"/>
    <w:rsid w:val="00A96414"/>
    <w:rsid w:val="00A97565"/>
    <w:rsid w:val="00AA13DE"/>
    <w:rsid w:val="00AA4925"/>
    <w:rsid w:val="00AA529B"/>
    <w:rsid w:val="00AA5774"/>
    <w:rsid w:val="00AA6245"/>
    <w:rsid w:val="00AB0A73"/>
    <w:rsid w:val="00AB0A91"/>
    <w:rsid w:val="00AB0FD2"/>
    <w:rsid w:val="00AB1915"/>
    <w:rsid w:val="00AB2F27"/>
    <w:rsid w:val="00AB3CCE"/>
    <w:rsid w:val="00AB414C"/>
    <w:rsid w:val="00AC0684"/>
    <w:rsid w:val="00AC1796"/>
    <w:rsid w:val="00AC1D37"/>
    <w:rsid w:val="00AC36CD"/>
    <w:rsid w:val="00AC6130"/>
    <w:rsid w:val="00AC6838"/>
    <w:rsid w:val="00AC68AB"/>
    <w:rsid w:val="00AD1E74"/>
    <w:rsid w:val="00AD46ED"/>
    <w:rsid w:val="00AD6313"/>
    <w:rsid w:val="00AD65ED"/>
    <w:rsid w:val="00AE0E58"/>
    <w:rsid w:val="00AE2134"/>
    <w:rsid w:val="00AE487F"/>
    <w:rsid w:val="00AE6EDC"/>
    <w:rsid w:val="00AF030D"/>
    <w:rsid w:val="00AF0539"/>
    <w:rsid w:val="00AF2BF9"/>
    <w:rsid w:val="00AF3E33"/>
    <w:rsid w:val="00AF4988"/>
    <w:rsid w:val="00AF7CC6"/>
    <w:rsid w:val="00B01E9C"/>
    <w:rsid w:val="00B0449C"/>
    <w:rsid w:val="00B04C02"/>
    <w:rsid w:val="00B0675E"/>
    <w:rsid w:val="00B1289C"/>
    <w:rsid w:val="00B12AFF"/>
    <w:rsid w:val="00B13A4A"/>
    <w:rsid w:val="00B143D4"/>
    <w:rsid w:val="00B15C89"/>
    <w:rsid w:val="00B17009"/>
    <w:rsid w:val="00B17371"/>
    <w:rsid w:val="00B2089D"/>
    <w:rsid w:val="00B24C66"/>
    <w:rsid w:val="00B2511D"/>
    <w:rsid w:val="00B2700C"/>
    <w:rsid w:val="00B3186E"/>
    <w:rsid w:val="00B32ABE"/>
    <w:rsid w:val="00B32CBD"/>
    <w:rsid w:val="00B3318A"/>
    <w:rsid w:val="00B35DCF"/>
    <w:rsid w:val="00B364CF"/>
    <w:rsid w:val="00B36A6D"/>
    <w:rsid w:val="00B379AA"/>
    <w:rsid w:val="00B426A5"/>
    <w:rsid w:val="00B43AED"/>
    <w:rsid w:val="00B43AFC"/>
    <w:rsid w:val="00B445AB"/>
    <w:rsid w:val="00B474DE"/>
    <w:rsid w:val="00B50EDD"/>
    <w:rsid w:val="00B520C3"/>
    <w:rsid w:val="00B5231D"/>
    <w:rsid w:val="00B54084"/>
    <w:rsid w:val="00B60A43"/>
    <w:rsid w:val="00B60B1F"/>
    <w:rsid w:val="00B622B5"/>
    <w:rsid w:val="00B636EC"/>
    <w:rsid w:val="00B63CF7"/>
    <w:rsid w:val="00B6698C"/>
    <w:rsid w:val="00B70699"/>
    <w:rsid w:val="00B72EA2"/>
    <w:rsid w:val="00B73733"/>
    <w:rsid w:val="00B76F48"/>
    <w:rsid w:val="00B77423"/>
    <w:rsid w:val="00B80F34"/>
    <w:rsid w:val="00B83B3F"/>
    <w:rsid w:val="00B8461F"/>
    <w:rsid w:val="00B849AF"/>
    <w:rsid w:val="00B85DB3"/>
    <w:rsid w:val="00B860D6"/>
    <w:rsid w:val="00B919B2"/>
    <w:rsid w:val="00B91B52"/>
    <w:rsid w:val="00B93984"/>
    <w:rsid w:val="00BA0798"/>
    <w:rsid w:val="00BA0891"/>
    <w:rsid w:val="00BA1092"/>
    <w:rsid w:val="00BA1A0A"/>
    <w:rsid w:val="00BA2233"/>
    <w:rsid w:val="00BA4593"/>
    <w:rsid w:val="00BA50F8"/>
    <w:rsid w:val="00BA616F"/>
    <w:rsid w:val="00BB07FE"/>
    <w:rsid w:val="00BB0928"/>
    <w:rsid w:val="00BB0F70"/>
    <w:rsid w:val="00BB1728"/>
    <w:rsid w:val="00BB221C"/>
    <w:rsid w:val="00BB3A35"/>
    <w:rsid w:val="00BB442E"/>
    <w:rsid w:val="00BB56CB"/>
    <w:rsid w:val="00BB6307"/>
    <w:rsid w:val="00BB7EDE"/>
    <w:rsid w:val="00BC137A"/>
    <w:rsid w:val="00BC1CA7"/>
    <w:rsid w:val="00BC1D65"/>
    <w:rsid w:val="00BC20CB"/>
    <w:rsid w:val="00BC483B"/>
    <w:rsid w:val="00BC698A"/>
    <w:rsid w:val="00BD10E6"/>
    <w:rsid w:val="00BD445D"/>
    <w:rsid w:val="00BE1458"/>
    <w:rsid w:val="00BE3297"/>
    <w:rsid w:val="00BE7061"/>
    <w:rsid w:val="00BF14CF"/>
    <w:rsid w:val="00BF2923"/>
    <w:rsid w:val="00BF2C64"/>
    <w:rsid w:val="00BF4C2B"/>
    <w:rsid w:val="00BF5CFF"/>
    <w:rsid w:val="00BF6636"/>
    <w:rsid w:val="00C0062F"/>
    <w:rsid w:val="00C009B0"/>
    <w:rsid w:val="00C172CD"/>
    <w:rsid w:val="00C17354"/>
    <w:rsid w:val="00C208E7"/>
    <w:rsid w:val="00C21079"/>
    <w:rsid w:val="00C216F4"/>
    <w:rsid w:val="00C26AF5"/>
    <w:rsid w:val="00C274CE"/>
    <w:rsid w:val="00C3078F"/>
    <w:rsid w:val="00C328B9"/>
    <w:rsid w:val="00C34513"/>
    <w:rsid w:val="00C3658C"/>
    <w:rsid w:val="00C36B92"/>
    <w:rsid w:val="00C36DC5"/>
    <w:rsid w:val="00C402E2"/>
    <w:rsid w:val="00C405E3"/>
    <w:rsid w:val="00C40DAC"/>
    <w:rsid w:val="00C42D9B"/>
    <w:rsid w:val="00C434D2"/>
    <w:rsid w:val="00C461A5"/>
    <w:rsid w:val="00C4698F"/>
    <w:rsid w:val="00C51A3E"/>
    <w:rsid w:val="00C51EB0"/>
    <w:rsid w:val="00C5327C"/>
    <w:rsid w:val="00C53BD0"/>
    <w:rsid w:val="00C55937"/>
    <w:rsid w:val="00C57558"/>
    <w:rsid w:val="00C57B8A"/>
    <w:rsid w:val="00C60D6D"/>
    <w:rsid w:val="00C63F6F"/>
    <w:rsid w:val="00C64A6A"/>
    <w:rsid w:val="00C67CF9"/>
    <w:rsid w:val="00C72AC3"/>
    <w:rsid w:val="00C73196"/>
    <w:rsid w:val="00C75E56"/>
    <w:rsid w:val="00C838AB"/>
    <w:rsid w:val="00C84070"/>
    <w:rsid w:val="00C85571"/>
    <w:rsid w:val="00C85CA7"/>
    <w:rsid w:val="00C86C3E"/>
    <w:rsid w:val="00C872F1"/>
    <w:rsid w:val="00C91440"/>
    <w:rsid w:val="00C9242A"/>
    <w:rsid w:val="00C93F8C"/>
    <w:rsid w:val="00C94E00"/>
    <w:rsid w:val="00C96A4D"/>
    <w:rsid w:val="00CA07F4"/>
    <w:rsid w:val="00CA23E3"/>
    <w:rsid w:val="00CA3B46"/>
    <w:rsid w:val="00CB1F07"/>
    <w:rsid w:val="00CB2652"/>
    <w:rsid w:val="00CB5E8E"/>
    <w:rsid w:val="00CB695F"/>
    <w:rsid w:val="00CB744C"/>
    <w:rsid w:val="00CC036C"/>
    <w:rsid w:val="00CC0A2A"/>
    <w:rsid w:val="00CC120D"/>
    <w:rsid w:val="00CC12F7"/>
    <w:rsid w:val="00CC19FD"/>
    <w:rsid w:val="00CC2E45"/>
    <w:rsid w:val="00CC459E"/>
    <w:rsid w:val="00CC4CE8"/>
    <w:rsid w:val="00CC76BF"/>
    <w:rsid w:val="00CD1A39"/>
    <w:rsid w:val="00CD3304"/>
    <w:rsid w:val="00CE287D"/>
    <w:rsid w:val="00CE2887"/>
    <w:rsid w:val="00CE57B5"/>
    <w:rsid w:val="00CE7329"/>
    <w:rsid w:val="00CF0235"/>
    <w:rsid w:val="00CF1333"/>
    <w:rsid w:val="00CF36E4"/>
    <w:rsid w:val="00CF3E69"/>
    <w:rsid w:val="00D014CC"/>
    <w:rsid w:val="00D01C87"/>
    <w:rsid w:val="00D0296C"/>
    <w:rsid w:val="00D02C62"/>
    <w:rsid w:val="00D04D5B"/>
    <w:rsid w:val="00D0502A"/>
    <w:rsid w:val="00D058D4"/>
    <w:rsid w:val="00D05B47"/>
    <w:rsid w:val="00D079D3"/>
    <w:rsid w:val="00D13219"/>
    <w:rsid w:val="00D13297"/>
    <w:rsid w:val="00D141A8"/>
    <w:rsid w:val="00D1604C"/>
    <w:rsid w:val="00D16CF9"/>
    <w:rsid w:val="00D20B20"/>
    <w:rsid w:val="00D20D1B"/>
    <w:rsid w:val="00D20F3C"/>
    <w:rsid w:val="00D23B53"/>
    <w:rsid w:val="00D24BB1"/>
    <w:rsid w:val="00D26971"/>
    <w:rsid w:val="00D34346"/>
    <w:rsid w:val="00D357B9"/>
    <w:rsid w:val="00D35FDA"/>
    <w:rsid w:val="00D365A7"/>
    <w:rsid w:val="00D37B9F"/>
    <w:rsid w:val="00D37D14"/>
    <w:rsid w:val="00D4093B"/>
    <w:rsid w:val="00D413AE"/>
    <w:rsid w:val="00D41911"/>
    <w:rsid w:val="00D450BC"/>
    <w:rsid w:val="00D465B1"/>
    <w:rsid w:val="00D46916"/>
    <w:rsid w:val="00D47F80"/>
    <w:rsid w:val="00D51383"/>
    <w:rsid w:val="00D51D75"/>
    <w:rsid w:val="00D554A6"/>
    <w:rsid w:val="00D56D89"/>
    <w:rsid w:val="00D575DA"/>
    <w:rsid w:val="00D57661"/>
    <w:rsid w:val="00D60267"/>
    <w:rsid w:val="00D63D9D"/>
    <w:rsid w:val="00D63E5D"/>
    <w:rsid w:val="00D658B7"/>
    <w:rsid w:val="00D67B47"/>
    <w:rsid w:val="00D70031"/>
    <w:rsid w:val="00D7066C"/>
    <w:rsid w:val="00D70A08"/>
    <w:rsid w:val="00D70B3E"/>
    <w:rsid w:val="00D71289"/>
    <w:rsid w:val="00D72656"/>
    <w:rsid w:val="00D72FB8"/>
    <w:rsid w:val="00D77AFE"/>
    <w:rsid w:val="00D80C5E"/>
    <w:rsid w:val="00D81615"/>
    <w:rsid w:val="00D845F2"/>
    <w:rsid w:val="00D8637B"/>
    <w:rsid w:val="00D87BAC"/>
    <w:rsid w:val="00D91306"/>
    <w:rsid w:val="00D92597"/>
    <w:rsid w:val="00D93FBF"/>
    <w:rsid w:val="00D97BC7"/>
    <w:rsid w:val="00D97BDE"/>
    <w:rsid w:val="00DA4BC7"/>
    <w:rsid w:val="00DA661F"/>
    <w:rsid w:val="00DA676B"/>
    <w:rsid w:val="00DA6B31"/>
    <w:rsid w:val="00DB2926"/>
    <w:rsid w:val="00DB5F4B"/>
    <w:rsid w:val="00DC37B3"/>
    <w:rsid w:val="00DC61CC"/>
    <w:rsid w:val="00DC6C94"/>
    <w:rsid w:val="00DC6FF9"/>
    <w:rsid w:val="00DC74AF"/>
    <w:rsid w:val="00DD1ACB"/>
    <w:rsid w:val="00DD4007"/>
    <w:rsid w:val="00DD49CE"/>
    <w:rsid w:val="00DE1BF2"/>
    <w:rsid w:val="00DE551E"/>
    <w:rsid w:val="00DE56E5"/>
    <w:rsid w:val="00DE6004"/>
    <w:rsid w:val="00DE7830"/>
    <w:rsid w:val="00DE7B45"/>
    <w:rsid w:val="00DF1DF6"/>
    <w:rsid w:val="00DF25E9"/>
    <w:rsid w:val="00DF33A0"/>
    <w:rsid w:val="00DF6B54"/>
    <w:rsid w:val="00E00227"/>
    <w:rsid w:val="00E02B63"/>
    <w:rsid w:val="00E031FF"/>
    <w:rsid w:val="00E03A32"/>
    <w:rsid w:val="00E04020"/>
    <w:rsid w:val="00E0499B"/>
    <w:rsid w:val="00E07A36"/>
    <w:rsid w:val="00E1068A"/>
    <w:rsid w:val="00E10779"/>
    <w:rsid w:val="00E11579"/>
    <w:rsid w:val="00E11A00"/>
    <w:rsid w:val="00E120C5"/>
    <w:rsid w:val="00E12595"/>
    <w:rsid w:val="00E14F1D"/>
    <w:rsid w:val="00E15A89"/>
    <w:rsid w:val="00E16834"/>
    <w:rsid w:val="00E22183"/>
    <w:rsid w:val="00E23C17"/>
    <w:rsid w:val="00E316A7"/>
    <w:rsid w:val="00E33635"/>
    <w:rsid w:val="00E35117"/>
    <w:rsid w:val="00E377E8"/>
    <w:rsid w:val="00E401CD"/>
    <w:rsid w:val="00E43171"/>
    <w:rsid w:val="00E45184"/>
    <w:rsid w:val="00E46E84"/>
    <w:rsid w:val="00E50D0D"/>
    <w:rsid w:val="00E521F5"/>
    <w:rsid w:val="00E52510"/>
    <w:rsid w:val="00E528A2"/>
    <w:rsid w:val="00E54B54"/>
    <w:rsid w:val="00E55157"/>
    <w:rsid w:val="00E55863"/>
    <w:rsid w:val="00E56465"/>
    <w:rsid w:val="00E57140"/>
    <w:rsid w:val="00E61E7C"/>
    <w:rsid w:val="00E61E9C"/>
    <w:rsid w:val="00E66B43"/>
    <w:rsid w:val="00E66F1B"/>
    <w:rsid w:val="00E7035A"/>
    <w:rsid w:val="00E706FE"/>
    <w:rsid w:val="00E72893"/>
    <w:rsid w:val="00E73BE8"/>
    <w:rsid w:val="00E756A8"/>
    <w:rsid w:val="00E81816"/>
    <w:rsid w:val="00E823DC"/>
    <w:rsid w:val="00E838E5"/>
    <w:rsid w:val="00E83F39"/>
    <w:rsid w:val="00E84FA3"/>
    <w:rsid w:val="00E851F5"/>
    <w:rsid w:val="00E854AC"/>
    <w:rsid w:val="00E85D03"/>
    <w:rsid w:val="00E86153"/>
    <w:rsid w:val="00E863C6"/>
    <w:rsid w:val="00E86EB6"/>
    <w:rsid w:val="00E8743B"/>
    <w:rsid w:val="00E87C94"/>
    <w:rsid w:val="00E905A6"/>
    <w:rsid w:val="00E90970"/>
    <w:rsid w:val="00E90FAC"/>
    <w:rsid w:val="00E92B2C"/>
    <w:rsid w:val="00E95739"/>
    <w:rsid w:val="00E96512"/>
    <w:rsid w:val="00EA0336"/>
    <w:rsid w:val="00EA53E8"/>
    <w:rsid w:val="00EA59F2"/>
    <w:rsid w:val="00EA7521"/>
    <w:rsid w:val="00EB005C"/>
    <w:rsid w:val="00EB037A"/>
    <w:rsid w:val="00EB0CE3"/>
    <w:rsid w:val="00EB384A"/>
    <w:rsid w:val="00EB40B5"/>
    <w:rsid w:val="00EB4E6B"/>
    <w:rsid w:val="00EB6E33"/>
    <w:rsid w:val="00EC1501"/>
    <w:rsid w:val="00EC4299"/>
    <w:rsid w:val="00EC4EEE"/>
    <w:rsid w:val="00EC6D49"/>
    <w:rsid w:val="00EC754A"/>
    <w:rsid w:val="00EC7EB9"/>
    <w:rsid w:val="00ED1618"/>
    <w:rsid w:val="00ED1CDE"/>
    <w:rsid w:val="00ED21C4"/>
    <w:rsid w:val="00ED458A"/>
    <w:rsid w:val="00ED4CE2"/>
    <w:rsid w:val="00ED65DC"/>
    <w:rsid w:val="00EE0097"/>
    <w:rsid w:val="00EE242D"/>
    <w:rsid w:val="00EE2C21"/>
    <w:rsid w:val="00EE2CE3"/>
    <w:rsid w:val="00EE497E"/>
    <w:rsid w:val="00EE5839"/>
    <w:rsid w:val="00EE5D4A"/>
    <w:rsid w:val="00EE6F8F"/>
    <w:rsid w:val="00EF151A"/>
    <w:rsid w:val="00EF3830"/>
    <w:rsid w:val="00EF3CC7"/>
    <w:rsid w:val="00EF44F2"/>
    <w:rsid w:val="00EF5BA4"/>
    <w:rsid w:val="00EF5C94"/>
    <w:rsid w:val="00EF615A"/>
    <w:rsid w:val="00EF6EAF"/>
    <w:rsid w:val="00EF784B"/>
    <w:rsid w:val="00EF7CCE"/>
    <w:rsid w:val="00F004C1"/>
    <w:rsid w:val="00F01453"/>
    <w:rsid w:val="00F0312C"/>
    <w:rsid w:val="00F035A9"/>
    <w:rsid w:val="00F03863"/>
    <w:rsid w:val="00F0592E"/>
    <w:rsid w:val="00F05F97"/>
    <w:rsid w:val="00F07DEF"/>
    <w:rsid w:val="00F12643"/>
    <w:rsid w:val="00F12E36"/>
    <w:rsid w:val="00F139CB"/>
    <w:rsid w:val="00F15451"/>
    <w:rsid w:val="00F16A98"/>
    <w:rsid w:val="00F24354"/>
    <w:rsid w:val="00F26E6D"/>
    <w:rsid w:val="00F30E5C"/>
    <w:rsid w:val="00F31B7E"/>
    <w:rsid w:val="00F33E88"/>
    <w:rsid w:val="00F34AC1"/>
    <w:rsid w:val="00F36163"/>
    <w:rsid w:val="00F367E6"/>
    <w:rsid w:val="00F37979"/>
    <w:rsid w:val="00F40872"/>
    <w:rsid w:val="00F427B1"/>
    <w:rsid w:val="00F43048"/>
    <w:rsid w:val="00F454CB"/>
    <w:rsid w:val="00F45E96"/>
    <w:rsid w:val="00F46C2D"/>
    <w:rsid w:val="00F47C0B"/>
    <w:rsid w:val="00F51063"/>
    <w:rsid w:val="00F55F30"/>
    <w:rsid w:val="00F5631D"/>
    <w:rsid w:val="00F604AE"/>
    <w:rsid w:val="00F631F7"/>
    <w:rsid w:val="00F63C00"/>
    <w:rsid w:val="00F64808"/>
    <w:rsid w:val="00F652F9"/>
    <w:rsid w:val="00F656A4"/>
    <w:rsid w:val="00F659AD"/>
    <w:rsid w:val="00F717C7"/>
    <w:rsid w:val="00F723AE"/>
    <w:rsid w:val="00F72DF7"/>
    <w:rsid w:val="00F735A2"/>
    <w:rsid w:val="00F77860"/>
    <w:rsid w:val="00F8066D"/>
    <w:rsid w:val="00F82C31"/>
    <w:rsid w:val="00F83C94"/>
    <w:rsid w:val="00F844A3"/>
    <w:rsid w:val="00F8530A"/>
    <w:rsid w:val="00F87451"/>
    <w:rsid w:val="00F90421"/>
    <w:rsid w:val="00F90EA8"/>
    <w:rsid w:val="00F9124E"/>
    <w:rsid w:val="00F916FF"/>
    <w:rsid w:val="00F92B6E"/>
    <w:rsid w:val="00F92D12"/>
    <w:rsid w:val="00F93692"/>
    <w:rsid w:val="00F944D8"/>
    <w:rsid w:val="00FA517D"/>
    <w:rsid w:val="00FA62DF"/>
    <w:rsid w:val="00FA72BB"/>
    <w:rsid w:val="00FB14BA"/>
    <w:rsid w:val="00FB2B0F"/>
    <w:rsid w:val="00FB5513"/>
    <w:rsid w:val="00FB5E96"/>
    <w:rsid w:val="00FC0BB0"/>
    <w:rsid w:val="00FC28D9"/>
    <w:rsid w:val="00FC2E8E"/>
    <w:rsid w:val="00FC30D1"/>
    <w:rsid w:val="00FC3F61"/>
    <w:rsid w:val="00FC4215"/>
    <w:rsid w:val="00FC59C3"/>
    <w:rsid w:val="00FC61C7"/>
    <w:rsid w:val="00FD0B77"/>
    <w:rsid w:val="00FD0BBF"/>
    <w:rsid w:val="00FD4C87"/>
    <w:rsid w:val="00FD5718"/>
    <w:rsid w:val="00FE0A89"/>
    <w:rsid w:val="00FE2B10"/>
    <w:rsid w:val="00FE2C92"/>
    <w:rsid w:val="00FE30F5"/>
    <w:rsid w:val="00FE349E"/>
    <w:rsid w:val="00FE54AA"/>
    <w:rsid w:val="00FE6CB1"/>
    <w:rsid w:val="00FF3E92"/>
    <w:rsid w:val="00FF4178"/>
    <w:rsid w:val="00FF54D4"/>
    <w:rsid w:val="00FF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CD04E"/>
  <w14:defaultImageDpi w14:val="32767"/>
  <w15:chartTrackingRefBased/>
  <w15:docId w15:val="{9B988A30-A466-6149-8AF2-EEAF7238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参考文献"/>
    <w:rsid w:val="00E07A36"/>
    <w:pPr>
      <w:widowControl w:val="0"/>
      <w:ind w:left="200" w:hangingChars="200" w:hanging="200"/>
      <w:jc w:val="both"/>
    </w:pPr>
    <w:rPr>
      <w:rFonts w:ascii="Times New Roman" w:eastAsia="宋体" w:hAnsi="Times New Roman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7F13F0"/>
    <w:pPr>
      <w:keepNext/>
      <w:keepLines/>
      <w:ind w:left="0" w:firstLineChars="0" w:firstLine="0"/>
      <w:outlineLvl w:val="0"/>
    </w:pPr>
    <w:rPr>
      <w:rFonts w:cs="Times New Roman (正文 CS 字体)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07A3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7A3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07A36"/>
    <w:rPr>
      <w:color w:val="0563C1" w:themeColor="hyperlink"/>
      <w:u w:val="single"/>
    </w:rPr>
  </w:style>
  <w:style w:type="paragraph" w:customStyle="1" w:styleId="21">
    <w:name w:val="论文2级标题"/>
    <w:basedOn w:val="2"/>
    <w:next w:val="a"/>
    <w:link w:val="22"/>
    <w:qFormat/>
    <w:rsid w:val="00E07A36"/>
    <w:pPr>
      <w:spacing w:beforeLines="50" w:before="50" w:afterLines="50" w:after="50" w:line="240" w:lineRule="auto"/>
      <w:ind w:left="0" w:firstLineChars="0" w:firstLine="0"/>
      <w:jc w:val="left"/>
    </w:pPr>
    <w:rPr>
      <w:rFonts w:ascii="Times New Roman" w:eastAsia="黑体" w:hAnsi="Times New Roman" w:cs="Times New Roman"/>
      <w:bCs w:val="0"/>
      <w:sz w:val="28"/>
      <w:szCs w:val="28"/>
    </w:rPr>
  </w:style>
  <w:style w:type="paragraph" w:customStyle="1" w:styleId="31">
    <w:name w:val="论文3级标题"/>
    <w:basedOn w:val="3"/>
    <w:next w:val="a"/>
    <w:link w:val="32"/>
    <w:qFormat/>
    <w:rsid w:val="00E07A36"/>
    <w:pPr>
      <w:spacing w:beforeLines="50" w:before="50" w:afterLines="50" w:after="50" w:line="240" w:lineRule="auto"/>
      <w:ind w:left="0" w:firstLineChars="0" w:firstLine="0"/>
      <w:jc w:val="left"/>
    </w:pPr>
    <w:rPr>
      <w:rFonts w:eastAsia="黑体" w:cs="Arial"/>
      <w:sz w:val="24"/>
      <w:szCs w:val="24"/>
    </w:rPr>
  </w:style>
  <w:style w:type="character" w:customStyle="1" w:styleId="22">
    <w:name w:val="论文2级标题 字符"/>
    <w:basedOn w:val="a0"/>
    <w:link w:val="21"/>
    <w:rsid w:val="00E07A36"/>
    <w:rPr>
      <w:rFonts w:ascii="Times New Roman" w:eastAsia="黑体" w:hAnsi="Times New Roman" w:cs="Times New Roman"/>
      <w:b/>
      <w:sz w:val="28"/>
      <w:szCs w:val="28"/>
    </w:rPr>
  </w:style>
  <w:style w:type="paragraph" w:customStyle="1" w:styleId="a4">
    <w:name w:val="表 英文题名"/>
    <w:next w:val="a"/>
    <w:link w:val="a5"/>
    <w:qFormat/>
    <w:rsid w:val="00E07A36"/>
    <w:pPr>
      <w:spacing w:beforeLines="50" w:before="50" w:afterLines="50" w:after="50"/>
      <w:jc w:val="center"/>
    </w:pPr>
    <w:rPr>
      <w:rFonts w:ascii="Times New Roman" w:eastAsia="Times New Roman" w:hAnsi="Times New Roman" w:cs="Times New Roman"/>
      <w:bCs/>
      <w:noProof/>
      <w:szCs w:val="21"/>
    </w:rPr>
  </w:style>
  <w:style w:type="character" w:customStyle="1" w:styleId="32">
    <w:name w:val="论文3级标题 字符"/>
    <w:basedOn w:val="a0"/>
    <w:link w:val="31"/>
    <w:rsid w:val="00E07A36"/>
    <w:rPr>
      <w:rFonts w:ascii="Times New Roman" w:eastAsia="黑体" w:hAnsi="Times New Roman" w:cs="Arial"/>
      <w:b/>
      <w:bCs/>
      <w:sz w:val="24"/>
    </w:rPr>
  </w:style>
  <w:style w:type="paragraph" w:customStyle="1" w:styleId="a6">
    <w:name w:val="表注"/>
    <w:basedOn w:val="a"/>
    <w:link w:val="a7"/>
    <w:qFormat/>
    <w:rsid w:val="00E07A36"/>
    <w:pPr>
      <w:ind w:left="0" w:firstLineChars="0" w:firstLine="0"/>
      <w:jc w:val="center"/>
    </w:pPr>
    <w:rPr>
      <w:rFonts w:cs="Times New Roman"/>
      <w:sz w:val="21"/>
      <w:szCs w:val="24"/>
    </w:rPr>
  </w:style>
  <w:style w:type="character" w:customStyle="1" w:styleId="a5">
    <w:name w:val="表 英文题名 字符"/>
    <w:basedOn w:val="a0"/>
    <w:link w:val="a4"/>
    <w:rsid w:val="00E07A36"/>
    <w:rPr>
      <w:rFonts w:ascii="Times New Roman" w:eastAsia="Times New Roman" w:hAnsi="Times New Roman" w:cs="Times New Roman"/>
      <w:bCs/>
      <w:noProof/>
      <w:szCs w:val="21"/>
    </w:rPr>
  </w:style>
  <w:style w:type="character" w:customStyle="1" w:styleId="a7">
    <w:name w:val="表注 字符"/>
    <w:basedOn w:val="a0"/>
    <w:link w:val="a6"/>
    <w:rsid w:val="00E07A36"/>
    <w:rPr>
      <w:rFonts w:ascii="Times New Roman" w:eastAsia="宋体" w:hAnsi="Times New Roman" w:cs="Times New Roman"/>
    </w:rPr>
  </w:style>
  <w:style w:type="table" w:customStyle="1" w:styleId="a8">
    <w:name w:val="三线表"/>
    <w:basedOn w:val="a1"/>
    <w:uiPriority w:val="99"/>
    <w:rsid w:val="00E07A36"/>
    <w:rPr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o">
    <w:name w:val="o图中文题名"/>
    <w:link w:val="o0"/>
    <w:qFormat/>
    <w:rsid w:val="00E07A36"/>
    <w:pPr>
      <w:snapToGrid w:val="0"/>
      <w:spacing w:beforeLines="50" w:before="50" w:afterLines="50" w:after="50"/>
      <w:jc w:val="center"/>
    </w:pPr>
    <w:rPr>
      <w:rFonts w:ascii="Times New Roman" w:eastAsia="宋体" w:hAnsi="Times New Roman" w:cs="Times New Roman"/>
      <w:snapToGrid w:val="0"/>
      <w:spacing w:val="2"/>
      <w:szCs w:val="21"/>
      <w:lang w:val="x-none" w:eastAsia="x-none"/>
    </w:rPr>
  </w:style>
  <w:style w:type="character" w:customStyle="1" w:styleId="o0">
    <w:name w:val="o图中文题名 字符"/>
    <w:link w:val="o"/>
    <w:rsid w:val="00E07A36"/>
    <w:rPr>
      <w:rFonts w:ascii="Times New Roman" w:eastAsia="宋体" w:hAnsi="Times New Roman" w:cs="Times New Roman"/>
      <w:snapToGrid w:val="0"/>
      <w:spacing w:val="2"/>
      <w:szCs w:val="21"/>
      <w:lang w:val="x-none" w:eastAsia="x-none"/>
    </w:rPr>
  </w:style>
  <w:style w:type="paragraph" w:customStyle="1" w:styleId="p">
    <w:name w:val="p图 英文题"/>
    <w:basedOn w:val="o"/>
    <w:link w:val="p0"/>
    <w:qFormat/>
    <w:rsid w:val="00E07A36"/>
    <w:pPr>
      <w:widowControl w:val="0"/>
      <w:spacing w:afterLines="100" w:after="100"/>
      <w15:collapsed/>
    </w:pPr>
    <w:rPr>
      <w:rFonts w:eastAsia="Times New Roman"/>
      <w:lang w:val="en-US" w:eastAsia="zh-CN"/>
    </w:rPr>
  </w:style>
  <w:style w:type="character" w:customStyle="1" w:styleId="p0">
    <w:name w:val="p图 英文题 字符"/>
    <w:link w:val="p"/>
    <w:rsid w:val="00E07A36"/>
    <w:rPr>
      <w:rFonts w:ascii="Times New Roman" w:eastAsia="Times New Roman" w:hAnsi="Times New Roman" w:cs="Times New Roman"/>
      <w:snapToGrid w:val="0"/>
      <w:spacing w:val="2"/>
      <w:szCs w:val="21"/>
    </w:rPr>
  </w:style>
  <w:style w:type="paragraph" w:customStyle="1" w:styleId="k">
    <w:name w:val="k正文"/>
    <w:basedOn w:val="a"/>
    <w:link w:val="k0"/>
    <w:qFormat/>
    <w:rsid w:val="00E07A36"/>
    <w:pPr>
      <w:snapToGrid w:val="0"/>
      <w:spacing w:line="400" w:lineRule="exact"/>
      <w:ind w:left="0" w:firstLineChars="200" w:firstLine="200"/>
    </w:pPr>
    <w:rPr>
      <w:rFonts w:cs="Times New Roman"/>
      <w:snapToGrid w:val="0"/>
      <w:spacing w:val="2"/>
      <w:szCs w:val="21"/>
      <w:lang w:val="x-none" w:eastAsia="x-none"/>
    </w:rPr>
  </w:style>
  <w:style w:type="character" w:customStyle="1" w:styleId="k0">
    <w:name w:val="k正文 字符"/>
    <w:link w:val="k"/>
    <w:rsid w:val="00E07A36"/>
    <w:rPr>
      <w:rFonts w:ascii="Times New Roman" w:eastAsia="宋体" w:hAnsi="Times New Roman" w:cs="Times New Roman"/>
      <w:snapToGrid w:val="0"/>
      <w:spacing w:val="2"/>
      <w:sz w:val="24"/>
      <w:szCs w:val="21"/>
      <w:lang w:val="x-none" w:eastAsia="x-none"/>
    </w:rPr>
  </w:style>
  <w:style w:type="paragraph" w:styleId="a9">
    <w:name w:val="No Spacing"/>
    <w:aliases w:val="表 中文题名"/>
    <w:uiPriority w:val="1"/>
    <w:qFormat/>
    <w:rsid w:val="00E07A36"/>
    <w:pPr>
      <w:widowControl w:val="0"/>
      <w:spacing w:beforeLines="100" w:before="100" w:afterLines="50" w:after="50"/>
      <w:jc w:val="center"/>
    </w:pPr>
    <w:rPr>
      <w:rFonts w:ascii="Times New Roman" w:eastAsia="宋体" w:hAnsi="Times New Roman" w:cs="Times New Roman (正文 CS 字体)"/>
      <w:szCs w:val="22"/>
    </w:rPr>
  </w:style>
  <w:style w:type="character" w:customStyle="1" w:styleId="20">
    <w:name w:val="标题 2 字符"/>
    <w:basedOn w:val="a0"/>
    <w:link w:val="2"/>
    <w:uiPriority w:val="9"/>
    <w:rsid w:val="00E07A3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07A36"/>
    <w:rPr>
      <w:rFonts w:ascii="Times New Roman" w:eastAsia="宋体" w:hAnsi="Times New Roman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7F13F0"/>
    <w:rPr>
      <w:rFonts w:ascii="Times New Roman" w:eastAsia="宋体" w:hAnsi="Times New Roman" w:cs="Times New Roman (正文 CS 字体)"/>
      <w:b/>
      <w:bCs/>
      <w:kern w:val="44"/>
      <w:sz w:val="28"/>
      <w:szCs w:val="44"/>
    </w:rPr>
  </w:style>
  <w:style w:type="character" w:styleId="aa">
    <w:name w:val="Unresolved Mention"/>
    <w:basedOn w:val="a0"/>
    <w:uiPriority w:val="99"/>
    <w:semiHidden/>
    <w:unhideWhenUsed/>
    <w:rsid w:val="002527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BC1CA7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k0"/>
    <w:link w:val="EndNoteBibliographyTitle"/>
    <w:rsid w:val="00BC1CA7"/>
    <w:rPr>
      <w:rFonts w:ascii="Times New Roman" w:eastAsia="宋体" w:hAnsi="Times New Roman" w:cs="Times New Roman"/>
      <w:snapToGrid/>
      <w:spacing w:val="2"/>
      <w:sz w:val="24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BC1CA7"/>
    <w:rPr>
      <w:rFonts w:cs="Times New Roman"/>
    </w:rPr>
  </w:style>
  <w:style w:type="character" w:customStyle="1" w:styleId="EndNoteBibliography0">
    <w:name w:val="EndNote Bibliography 字符"/>
    <w:basedOn w:val="k0"/>
    <w:link w:val="EndNoteBibliography"/>
    <w:rsid w:val="00BC1CA7"/>
    <w:rPr>
      <w:rFonts w:ascii="Times New Roman" w:eastAsia="宋体" w:hAnsi="Times New Roman" w:cs="Times New Roman"/>
      <w:snapToGrid/>
      <w:spacing w:val="2"/>
      <w:sz w:val="24"/>
      <w:szCs w:val="22"/>
      <w:lang w:val="x-none" w:eastAsia="x-none"/>
    </w:rPr>
  </w:style>
  <w:style w:type="character" w:styleId="ab">
    <w:name w:val="Emphasis"/>
    <w:basedOn w:val="a0"/>
    <w:uiPriority w:val="20"/>
    <w:qFormat/>
    <w:rsid w:val="00856742"/>
    <w:rPr>
      <w:i/>
      <w:iCs/>
    </w:rPr>
  </w:style>
  <w:style w:type="paragraph" w:styleId="ac">
    <w:name w:val="header"/>
    <w:basedOn w:val="a"/>
    <w:link w:val="ad"/>
    <w:uiPriority w:val="99"/>
    <w:unhideWhenUsed/>
    <w:rsid w:val="001B7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1B71F7"/>
    <w:rPr>
      <w:rFonts w:ascii="Times New Roman" w:eastAsia="宋体" w:hAnsi="Times New Roman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1B7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1B71F7"/>
    <w:rPr>
      <w:rFonts w:ascii="Times New Roman" w:eastAsia="宋体" w:hAnsi="Times New Roman"/>
      <w:sz w:val="18"/>
      <w:szCs w:val="18"/>
    </w:rPr>
  </w:style>
  <w:style w:type="table" w:styleId="af0">
    <w:name w:val="Table Grid"/>
    <w:basedOn w:val="a1"/>
    <w:uiPriority w:val="39"/>
    <w:rsid w:val="006649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721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0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1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2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01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6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39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2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76D976-B481-0041-A0A4-65CCA97B8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ong Song</dc:creator>
  <cp:keywords/>
  <dc:description/>
  <cp:lastModifiedBy>Song</cp:lastModifiedBy>
  <cp:revision>28</cp:revision>
  <cp:lastPrinted>2024-05-07T11:39:00Z</cp:lastPrinted>
  <dcterms:created xsi:type="dcterms:W3CDTF">2024-05-28T01:52:00Z</dcterms:created>
  <dcterms:modified xsi:type="dcterms:W3CDTF">2025-03-26T01:28:00Z</dcterms:modified>
</cp:coreProperties>
</file>